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923" w:rsidRDefault="00861923" w:rsidP="00861923">
      <w:pPr>
        <w:rPr>
          <w:rFonts w:ascii="Times New Roman" w:hAnsi="Times New Roman" w:cs="Times New Roman"/>
          <w:b/>
          <w:lang w:val="en-US"/>
        </w:rPr>
      </w:pPr>
      <w:r w:rsidRPr="00DE7A4D">
        <w:rPr>
          <w:rFonts w:ascii="Times New Roman" w:hAnsi="Times New Roman" w:cs="Times New Roman"/>
          <w:b/>
          <w:lang w:val="en-US"/>
        </w:rPr>
        <w:t xml:space="preserve">Table S1: Differentially expressed genes </w:t>
      </w:r>
      <w:r>
        <w:rPr>
          <w:rFonts w:ascii="Times New Roman" w:hAnsi="Times New Roman" w:cs="Times New Roman"/>
          <w:b/>
          <w:lang w:val="en-US"/>
        </w:rPr>
        <w:t>according to</w:t>
      </w:r>
      <w:r w:rsidRPr="00DE7A4D">
        <w:rPr>
          <w:rFonts w:ascii="Times New Roman" w:hAnsi="Times New Roman" w:cs="Times New Roman"/>
          <w:b/>
          <w:lang w:val="en-US"/>
        </w:rPr>
        <w:t xml:space="preserve"> transcriptome analyses of wt and </w:t>
      </w:r>
      <w:r w:rsidRPr="007334FD">
        <w:rPr>
          <w:rFonts w:ascii="Times New Roman" w:hAnsi="Times New Roman" w:cs="Times New Roman"/>
          <w:b/>
          <w:i/>
          <w:lang w:val="en-US"/>
        </w:rPr>
        <w:t>csrA</w:t>
      </w:r>
      <w:r w:rsidRPr="007334FD">
        <w:rPr>
          <w:rFonts w:ascii="Times New Roman" w:hAnsi="Times New Roman" w:cs="Times New Roman"/>
          <w:b/>
          <w:vertAlign w:val="superscript"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861923" w:rsidRPr="00084157" w:rsidRDefault="00861923" w:rsidP="00861923">
      <w:pPr>
        <w:rPr>
          <w:rFonts w:ascii="Times New Roman" w:hAnsi="Times New Roman" w:cs="Times New Roman"/>
          <w:b/>
          <w:lang w:val="en-US"/>
        </w:rPr>
      </w:pPr>
    </w:p>
    <w:p w:rsidR="00861923" w:rsidRPr="00084157" w:rsidRDefault="00861923" w:rsidP="008619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) </w:t>
      </w:r>
      <w:r w:rsidRPr="00084157">
        <w:rPr>
          <w:rFonts w:ascii="Times New Roman" w:hAnsi="Times New Roman" w:cs="Times New Roman"/>
          <w:lang w:val="en-US"/>
        </w:rPr>
        <w:t xml:space="preserve">Up-regulated </w:t>
      </w:r>
      <w:r>
        <w:rPr>
          <w:rFonts w:ascii="Times New Roman" w:hAnsi="Times New Roman" w:cs="Times New Roman"/>
          <w:lang w:val="en-US"/>
        </w:rPr>
        <w:t xml:space="preserve">during exponential growth phase </w:t>
      </w:r>
      <w:r w:rsidRPr="00084157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the</w:t>
      </w:r>
      <w:r w:rsidRPr="00084157">
        <w:rPr>
          <w:rFonts w:ascii="Times New Roman" w:hAnsi="Times New Roman" w:cs="Times New Roman"/>
          <w:lang w:val="en-US"/>
        </w:rPr>
        <w:t xml:space="preserve"> </w:t>
      </w:r>
      <w:r w:rsidRPr="00084157">
        <w:rPr>
          <w:rFonts w:ascii="Times New Roman" w:hAnsi="Times New Roman" w:cs="Times New Roman"/>
          <w:i/>
          <w:lang w:val="en-US"/>
        </w:rPr>
        <w:t>csrA</w:t>
      </w:r>
      <w:r w:rsidRPr="007334FD">
        <w:rPr>
          <w:rFonts w:ascii="Times New Roman" w:hAnsi="Times New Roman" w:cs="Times New Roman"/>
          <w:b/>
          <w:vertAlign w:val="superscript"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08415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train (p&lt;0.05, </w:t>
      </w:r>
      <w:r w:rsidRPr="007309E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hd w:val="clear" w:color="auto" w:fill="C2D69B" w:themeFill="accent3" w:themeFillTint="99"/>
          <w:lang w:val="en-US"/>
        </w:rPr>
        <w:t>65</w:t>
      </w:r>
      <w:r>
        <w:rPr>
          <w:rFonts w:ascii="Times New Roman" w:hAnsi="Times New Roman" w:cs="Times New Roman"/>
          <w:lang w:val="en-US"/>
        </w:rPr>
        <w:t xml:space="preserve"> up-regulated also in proteome analyses)</w:t>
      </w:r>
    </w:p>
    <w:tbl>
      <w:tblPr>
        <w:tblW w:w="90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7371"/>
        <w:gridCol w:w="709"/>
      </w:tblGrid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861923" w:rsidRPr="00D875D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.ID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861923" w:rsidRPr="0010471D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861923" w:rsidRPr="0010471D" w:rsidRDefault="00861923" w:rsidP="0095569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C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Chromosomal replication initiator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n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GTP-binding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f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lpp0012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 conserved within Legionell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irin-relat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861923" w:rsidRPr="00BF00F7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embrane p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2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mino acid permease family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3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5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0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ot/Icm T4SS effe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11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wo component response regulato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tochrome c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kyrin repeat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26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utative dihydroxyacetone kinase containing a DAK2 and EDD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26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edicted membrane protein (DUF21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6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29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3-ketoacyl-(acyl-carrier-protein) 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drolase, alpha/beta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0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Betaine-aldehyde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609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4-aminobutyrate aminotransferas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1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0609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ridine nucleotide-disulfide oxido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1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1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rsenate reductase, arsc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</w:t>
            </w:r>
          </w:p>
        </w:tc>
      </w:tr>
      <w:tr w:rsidR="00861923" w:rsidRPr="00BF00F7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rA-like Mg2+ and Co2+ transport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5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egulatory protein (EAL domain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35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AD-dependent formate dehydrogenas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44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ibosomal protein S6 modification enzy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45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em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-family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45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Heat shock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tp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7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49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Cold shock-like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s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5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0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S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M/D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L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otH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1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E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otG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lpp0518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G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C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D/D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lpp05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cmJ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6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BC-type amino acid tran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porter, bacterial periplasmic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compon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56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ansmission trait enhancer protein Le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0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Outer membrane lipo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oL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rmamidopyrimidine-DNA glycos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cetoacetyl-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reduct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olyhydroxyalkanoate synthesis regulato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haR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has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haP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BF00F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otein of unknown function (DUF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3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4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BMFP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66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Zn-dependent alcohol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Outer membrane protein, Omp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8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734AA3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</w:t>
            </w: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characterized protein conserved in bacteria (DUF20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734AA3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otein of unknown function (DUF6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2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edicted integral membrane protein (DUF22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ADH dehydrogenase, FAD-containing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2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cetoacetate decarbox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3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lpha/beta hydrolase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7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BC-type multidrug transport system, ATPase compon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ncharacterized protein conserved in bacteria (DUF21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3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0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Zinc finger-domain containing protein (CDGSH-type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ignal transduction protein, GGDEF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29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29b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5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acrophage infectivity potentiator M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yl-CoA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6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holoylglycine hydrolase, Ntn hydrolase super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0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7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Competence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mE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helix-hairpin-helix repeat reg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9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TP-dependent Clp protease adaptor protein Cl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8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TP-dependent Clp protease ATP-binding subunit Cl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9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BC-type transport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3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AD(P) transhydrogenase beta subunit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3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AD(P) transhydrogenase alpha2 subunit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B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3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NAD(P) transhydrogenase alpha subunit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5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AD-dependent oxido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6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6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8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6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served p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6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agellar biosynthesis anti-sigma factor Flg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7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asal body P-ring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7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oMet-dependent methyltransferase Mra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8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ubstrate of the Dot/Icm secretion system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v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8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g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8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fp pilus assembly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il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9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fp pilus assembly protein Pi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9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fp pilus assembly protein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Pi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9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fp pilus assembly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il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099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Universal stres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s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0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idA effecto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0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Integral membrane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c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6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02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3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734AA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otein of unknown function (DUF43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4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7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ignal transduction protein, GGDEF and EAL doma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17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acterial transcription regulatory protein,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snC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7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asal-body rod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B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87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2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asal-body rod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6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2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asal-body rod modification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8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2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hook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1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2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2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2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3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agellar L-ring protein precursor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Fl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1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3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3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hook-associated protein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6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3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hook-associated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4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NA polymerase sigma facto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Pr="000609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agellin Fl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F94A4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hanced entry protein En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3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Global DNA-binding transcriptional regulator Fi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34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4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hosphatidylethanolamine-binding protein PEBP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2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4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ajor facilitator superfamily (MFS) protein, putative emrb/qaca sub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45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47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egionella type I secretion system protein 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47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egionella 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pe I secretion system protein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55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ultifunctional fatty acid oxidation complex, alpha subunit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ad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60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519B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noaL-like polyketide cyc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65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68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Septum formation inhibitor-activating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pase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M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69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Cell division topological specificity facto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69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cyl-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dehydrogen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assembly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H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Pr="009519B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agellar motor switch protein Fli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2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MS-ring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2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hook-basal body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2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Response regulato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2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Sensor histidine kin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3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ibonucleoside-diphosphate reductase, alpha subunit Ri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3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ibonucleoside-diphosphate reductase, beta subunit Ri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8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otein of unknown function (DUF28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motor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ot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motor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sigma facto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2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nti-activator of flagellar biosynthesis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regulato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h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1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4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5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h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5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5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5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5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motor switch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5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lagellar motor switch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8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cetyl-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acetyltransferas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7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2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80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served p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82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  <w:t>DNA-binding protein HU-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85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lpha/beta hydro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88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Glutathionine S-transfer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89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fp pilus assembly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i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93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95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199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519B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fp pilus assembly protein, pilus retraction ATPase Pi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0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Uroporphyrinogen decarboxyl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e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06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,D-transpeptidase catalytic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9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9519B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bstrate of the Dot/Icm syste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9519B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Sid-like protein Sde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15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16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ginase/histone deacetylase-like super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7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19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otein of unknown function (DUF16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0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mbrane protein of unk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45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ransposase, IS4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4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lf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effecto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3D110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D110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3-hydroxybutyrate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6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atatin-like phospholip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lagellar motor protein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M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7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ukaryotic-like sugar 1,4-lactone oxidase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7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9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29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u/Zn superoxide dismu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D110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DP-ribose diphosphatase Nu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0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spartyl/glutamyl-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tRNA 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(Asn/Gln) amidotransferase and related amid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cetoacetyl-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A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2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2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F0F1-type ATP synthase, epsilon subunit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3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0F1-type ATP synthase, subunit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3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F0F1-type ATP synthase, subunit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3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ron-sulfur binding ferredoxin reductase (FNR)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5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omain of unknown function (DUF41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5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D1107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</w:t>
            </w:r>
            <w:r w:rsidRPr="003D110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gnal transduction protein, GGDEF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6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hemiosmotic efflux system B protein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36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hemiosmotic efflux system B protein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45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ino acid transport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46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Bacterial protein of unknown function (DUF945), hypothetical virulenc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48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7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4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alonate decarboxylase, delta and beta subunit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c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ncharacterized conserved protein, Cupin 2 super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1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0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otein of unknown function (DUF13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NADPH-dependent FMN reduc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0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G</w:t>
            </w:r>
            <w:r w:rsidRPr="003D110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utathione S-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D110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hnB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2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4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bstrate of the Dot/Icm syste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, SdbB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effecto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5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BS-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5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Small heat shock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spC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6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8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</w:t>
            </w:r>
            <w:r w:rsidRPr="000609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tion/multidrug efflux pum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58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fflux transporter, membrane-fusion protein MFP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7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3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bstrate of the Dot/Icm syste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, SidF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effecto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5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Uncharacterized conserved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2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6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473B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DP-3-O-acyl N-acetylglycosamine deacet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6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0473B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ll division ATPase Ft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6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0473B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ll division septal protein Fts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6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UDP-N-acetylenolpyruvoylglucosamine reduct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u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1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6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473B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DP-N-acetylmuramate:L-alanine ligase Mur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0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7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apain-like C1 pept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9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Enhanced entry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nhC,</w:t>
            </w: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Sel1-like repeats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6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Enhanced entry protein EnhA, </w:t>
            </w:r>
            <w:r w:rsidRPr="005E049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,D-transpeptidase catalytic dom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7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3-methyl-2-oxobutanoate hydroxymethyltransfer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an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7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Pantothenate synthet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an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73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80624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all basic protein Sb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74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</w:pPr>
            <w:r w:rsidRPr="0080624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  <w:t>Dot/Icm secretion system protein D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6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74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</w:pPr>
            <w:r w:rsidRPr="000609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  <w:t>Dot/Icm secretion system protein Icm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9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78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ytochrome 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8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84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3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85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ipeptide/tripeptide permease, POT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6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8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4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8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GDSL-like hydrolase/fatty acyl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7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9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0609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rine-rich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0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90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mine oxidase, flavin-containing superfamil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3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292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2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5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2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Integration host factor IHF, beta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3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ajor outer membrane protein precur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5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3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ajor outer membrane protein precurs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0</w:t>
            </w:r>
          </w:p>
        </w:tc>
      </w:tr>
      <w:tr w:rsidR="00861923" w:rsidRPr="0006097E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4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ubstrate of the Dot/Icm secretion system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v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</w:tr>
      <w:tr w:rsidR="00861923" w:rsidRPr="0010471D" w:rsidTr="00955698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D875D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D875D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/>
              </w:rPr>
              <w:t>lpp306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10471D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0471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3</w:t>
            </w:r>
          </w:p>
        </w:tc>
      </w:tr>
    </w:tbl>
    <w:p w:rsidR="00861923" w:rsidRDefault="00861923" w:rsidP="00861923">
      <w:pPr>
        <w:rPr>
          <w:rFonts w:ascii="Times New Roman" w:hAnsi="Times New Roman" w:cs="Times New Roman"/>
          <w:lang w:val="en-US"/>
        </w:rPr>
      </w:pPr>
    </w:p>
    <w:p w:rsidR="00861923" w:rsidRPr="00E62508" w:rsidRDefault="00861923" w:rsidP="00861923">
      <w:pPr>
        <w:rPr>
          <w:rFonts w:ascii="Times New Roman" w:hAnsi="Times New Roman" w:cs="Times New Roman"/>
          <w:lang w:val="en-US"/>
        </w:rPr>
      </w:pPr>
      <w:r w:rsidRPr="00E62508">
        <w:rPr>
          <w:rFonts w:ascii="Times New Roman" w:hAnsi="Times New Roman" w:cs="Times New Roman"/>
          <w:lang w:val="en-US"/>
        </w:rPr>
        <w:t xml:space="preserve">Down-regulated </w:t>
      </w:r>
      <w:r>
        <w:rPr>
          <w:rFonts w:ascii="Times New Roman" w:hAnsi="Times New Roman" w:cs="Times New Roman"/>
          <w:lang w:val="en-US"/>
        </w:rPr>
        <w:t xml:space="preserve">during exponential growth phase </w:t>
      </w:r>
      <w:r w:rsidRPr="00E62508">
        <w:rPr>
          <w:rFonts w:ascii="Times New Roman" w:hAnsi="Times New Roman" w:cs="Times New Roman"/>
          <w:lang w:val="en-US"/>
        </w:rPr>
        <w:t xml:space="preserve">in the </w:t>
      </w:r>
      <w:r w:rsidRPr="00E62508">
        <w:rPr>
          <w:rFonts w:ascii="Times New Roman" w:hAnsi="Times New Roman" w:cs="Times New Roman"/>
          <w:i/>
          <w:lang w:val="en-US"/>
        </w:rPr>
        <w:t>csrA</w:t>
      </w:r>
      <w:r w:rsidRPr="007334FD">
        <w:rPr>
          <w:rFonts w:ascii="Times New Roman" w:hAnsi="Times New Roman" w:cs="Times New Roman"/>
          <w:b/>
          <w:vertAlign w:val="superscript"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62508">
        <w:rPr>
          <w:rFonts w:ascii="Times New Roman" w:hAnsi="Times New Roman" w:cs="Times New Roman"/>
          <w:lang w:val="en-US"/>
        </w:rPr>
        <w:t>strain (p&lt;0.05</w:t>
      </w:r>
      <w:r w:rsidRPr="008E657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hd w:val="clear" w:color="auto" w:fill="D99594" w:themeFill="accent2" w:themeFillTint="99"/>
          <w:lang w:val="en-US"/>
        </w:rPr>
        <w:t>44</w:t>
      </w:r>
      <w:r>
        <w:rPr>
          <w:rFonts w:ascii="Times New Roman" w:hAnsi="Times New Roman" w:cs="Times New Roman"/>
          <w:lang w:val="en-US"/>
        </w:rPr>
        <w:t xml:space="preserve"> </w:t>
      </w:r>
      <w:r w:rsidRPr="00E62508">
        <w:rPr>
          <w:rFonts w:ascii="Times New Roman" w:hAnsi="Times New Roman" w:cs="Times New Roman"/>
          <w:lang w:val="en-US"/>
        </w:rPr>
        <w:t>down-regulated also in proteome analyses)</w:t>
      </w:r>
    </w:p>
    <w:tbl>
      <w:tblPr>
        <w:tblW w:w="90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7368"/>
        <w:gridCol w:w="709"/>
      </w:tblGrid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02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Putative integral membrane 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30</w:t>
            </w: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0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edicted membrane protein of unknown fun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2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2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arnesyl-diphosphate farnesyltransferase (squalene synthetase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 xml:space="preserve">lpp0148 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oQ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inO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family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4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Hypothetical protein containing a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ltA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-like dom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8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8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</w:t>
            </w: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ucleoside deami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23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28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eme oxyge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33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utative protein conserved in bacter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36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ysine-2,3-aminomutase-lik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3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Outer membrane lipo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mp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4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8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lucose-6-phosphate 1-dehydroge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8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6-phosphogluconolacto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8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6-phosphogluconate dehydrat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8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lucoki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 xml:space="preserve">lpp0487 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KDPG/KHG aldo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4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656CFB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G</w:t>
            </w: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ycosyl hydrolase, similar to eukaryotic glucan 1-4-alpha-glucosid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5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ginine repressor Arg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55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denosine deaminas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56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Outer membrane protein assembly complex,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T 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58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656CFB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0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ajor facilitator superfamily (MFS) transporte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ht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</w:t>
            </w: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rosyl-tRNA synthet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4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4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minodeoxychorismate ly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ab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7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7-cyano-7-deazaguanine reduct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Qu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7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ajor outer membran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69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TP-dependent protease, ATP-binding subuni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HslU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WrbA-like trp repressor binding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70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ajor facilitator superfamily (MFS) transporte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73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74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adical SAM methylthiotransferase, miab/rimo 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78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ranscriptional regulatory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78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78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  <w:t>T</w:t>
            </w:r>
            <w:r w:rsidRPr="00656CF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  <w:t>etratricopeptide repeat (TPR)-domain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3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de-DE"/>
              </w:rPr>
              <w:t>O-antigenic polysaccharide transporter protein Wzt, kpst/Wzt ABC transport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3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4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Zn-dependent hydrolases, putative glyoxalase II 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5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otein containing GDSL-like lipase/acylhydrolase domain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6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Quinolinate synthet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ad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1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Signal peptide peptidase A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pp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3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4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ncharacterized protein with SCP dom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4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, predicted transmembran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5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6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smA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lik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97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</w:t>
            </w:r>
            <w:r w:rsidRPr="009118C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tochrome c-typ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</w:t>
            </w: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pp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098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1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lanine dehydroge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04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08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olypeptide deformy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08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2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istidine acid phosphat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2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3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5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5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(Poly)amine oxidoreductas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6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Uridine monophosphate ki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7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8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iboflavin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ib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8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iboflavin synthase, alpha subuni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8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iboflavin biosynthesis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ib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8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iboflavin synthase, beta subuni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8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mbrane assembly lipoprotein Yfi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19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o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t-dependent methyl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oproporphyrinogen III oxid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25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embrane bound lytic murein transglycosylase 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0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polipoprotein N-acyl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2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ibonuclease HII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3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Iojap-like ribosome-associated protein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oline kinase ChoK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7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30S ribosomal protein S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8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-deoxyribose-5-phosphate aldo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8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urine nucleoside phosphory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39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ytidine deami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eudouridylate synth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0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4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5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Gamma-glutamyl cyclotransferase GGCT-lik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5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inopeptidase 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7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poxanthine-guanine phosphoribosyl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9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lutamate-1-semialdehyde amino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9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Rubredoxin   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51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yruvate dehydrogenase E1 component, alpha subuni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51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yruvate dehydrogenase E1 component, beta subuni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54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nserved protein, similar to enhanced entry protein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Enh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54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54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S ribosomal protein L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2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Inosose dehydrat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ol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3D-(3,5/4)-trihydroxycyclohexane-1,2-dione hydrolase Iol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2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5-dehydro-2-deoxygluconokinase/5-deoxy-glucuronate isomer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olC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-dimethylarginine dimethylaminohydro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3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89402D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89402D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30S ribosomal protein S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68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70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Global DNA-binding transcriptional regulator Fis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74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76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76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DNA mismatch repair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ut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77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orphobilinogen synth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81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Type I phosphodiesterase/nucleotide pyrophosphat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86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Major facilitator superfamily (MFS) transporter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htJ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89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Bol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lik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89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2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Transcriptional regulator, luxr family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3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pothetical protein, putative coiled-coil dom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4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8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eprotein translocase, subunit Sec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8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</w:t>
            </w:r>
            <w:r w:rsidRPr="0089402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eprotein translocase, subunit Sec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8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Preprotein translocase, subunit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aj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9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Guanosine monophosphate kinas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99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icC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lik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</w:t>
            </w:r>
            <w:r w:rsidRPr="00481F7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481F7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doMet-dependent methyl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10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12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ukaryotic-like sphingosine-1-phosphate lyase 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16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eme-binding protein Hb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A221AE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481F7D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</w:t>
            </w:r>
            <w:r w:rsidRPr="00481F7D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ino acid (Glu/Leu/Phe/Val) dehydroge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3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sparaginyl-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NA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synthet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4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TP-dependent DNA/RNA helic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ep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6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Hydroxy/aromatic amino acid permease (HAAAP), ser/thr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subfamily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7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7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rans-isoprenyl diphosphate synth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29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ATP-dependent RNA helic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ea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30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Yqey-like protein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core Dot/Icm substra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30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DNA prim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na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31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-acyl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31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Metabolite-proton symport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31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N-acetyltransferase, GNAT 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31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lpha/beta hydro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0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upin domain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ein of unknown function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, ATP-grasp domain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+ antiporter protein, putativ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CE8182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CE8182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Flavin reductase-lik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CE8182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etrapyrrole (corrin/porphyrin) methy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3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ajor facilitator superfamily (MFS)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5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ubstrate of the Dot/Icm system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dbC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ffector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7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Domain of unknown function (DUF411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8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A221AE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8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ukaryotic RasG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ap-like dom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48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Eukaryotic-like protein, F-box dom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0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1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2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7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ultidrug resistance transporter, MFS super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8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membran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8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otein of unknown fun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9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Low specificity D-threonine aldol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9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116E7B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ubstrate of the Dot/Icm secretion system Mav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59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116E7B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116E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61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62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membrane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62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Sugar phosphate permease/sensor protein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Uhp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69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A221AE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Icm secretion syste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69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xcinuclease ABC subunit 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70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tpase ychf, Obg 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72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Peptidase M1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78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Peptidyl-prolyl cis-trans isomerase, cyclophilin 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78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Queuine t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NA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-ribosyltransf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838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riosephosphate isomer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83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215ED4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epA effector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94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98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N-acyltransferas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298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1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acterial lipid A biosynthesis acyltransferas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1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acterial lipid A biosynthesis acyltransferas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1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Lipid A-disaccharide synth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px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1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UDP-3-O-[3-hydroxymyristoyl] glucosamine N-acyltransferase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Lpx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16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UDP-N-acetylglucosamine acetyltransferase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px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2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lycosyltransferase, GT1 fam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27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Deoxycytidine triphosphate deamin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30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Protein of unknown function (DUF34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9594" w:themeFill="accent2" w:themeFillTint="99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72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Membrane protein of unknown fun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307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3222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RNA modification GTPase Trm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ppnc01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ppnc02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0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ppnc027</w:t>
            </w: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s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s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sm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</w:tr>
    </w:tbl>
    <w:p w:rsidR="00861923" w:rsidRPr="007334FD" w:rsidRDefault="00861923" w:rsidP="008619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) </w:t>
      </w:r>
      <w:r w:rsidRPr="00084157">
        <w:rPr>
          <w:rFonts w:ascii="Times New Roman" w:hAnsi="Times New Roman" w:cs="Times New Roman"/>
          <w:lang w:val="en-US"/>
        </w:rPr>
        <w:t xml:space="preserve">Up-regulated </w:t>
      </w:r>
      <w:r>
        <w:rPr>
          <w:rFonts w:ascii="Times New Roman" w:hAnsi="Times New Roman" w:cs="Times New Roman"/>
          <w:lang w:val="en-US"/>
        </w:rPr>
        <w:t xml:space="preserve">during post-exponential phase </w:t>
      </w:r>
      <w:r w:rsidRPr="00084157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the </w:t>
      </w:r>
      <w:r w:rsidRPr="00133FDA">
        <w:rPr>
          <w:rFonts w:ascii="Times New Roman" w:hAnsi="Times New Roman" w:cs="Times New Roman"/>
          <w:i/>
          <w:lang w:val="en-US"/>
        </w:rPr>
        <w:t>csrA</w:t>
      </w:r>
      <w:r w:rsidRPr="00133FDA">
        <w:rPr>
          <w:rFonts w:ascii="Times New Roman" w:hAnsi="Times New Roman" w:cs="Times New Roman"/>
          <w:vertAlign w:val="superscript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strain (p&lt;0.05)</w:t>
      </w:r>
    </w:p>
    <w:tbl>
      <w:tblPr>
        <w:tblW w:w="90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7368"/>
        <w:gridCol w:w="709"/>
      </w:tblGrid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0845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G</w:t>
            </w:r>
            <w:r w:rsidRPr="00500BE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lobal regulator Csr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7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lpp1454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Aminopeptidase 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7334FD" w:rsidRDefault="00861923" w:rsidP="00955698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</w:rPr>
            </w:pP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61923" w:rsidRDefault="00861923" w:rsidP="00861923">
      <w:pPr>
        <w:rPr>
          <w:rFonts w:ascii="Times New Roman" w:hAnsi="Times New Roman" w:cs="Times New Roman"/>
          <w:lang w:val="en-US"/>
        </w:rPr>
      </w:pPr>
      <w:r w:rsidRPr="00E62508">
        <w:rPr>
          <w:rFonts w:ascii="Times New Roman" w:hAnsi="Times New Roman" w:cs="Times New Roman"/>
          <w:lang w:val="en-US"/>
        </w:rPr>
        <w:t>Down-regulated</w:t>
      </w:r>
      <w:r>
        <w:rPr>
          <w:rFonts w:ascii="Times New Roman" w:hAnsi="Times New Roman" w:cs="Times New Roman"/>
          <w:lang w:val="en-US"/>
        </w:rPr>
        <w:t xml:space="preserve"> during post- exponential phase</w:t>
      </w:r>
      <w:r w:rsidRPr="00E62508">
        <w:rPr>
          <w:rFonts w:ascii="Times New Roman" w:hAnsi="Times New Roman" w:cs="Times New Roman"/>
          <w:lang w:val="en-US"/>
        </w:rPr>
        <w:t xml:space="preserve"> in the </w:t>
      </w:r>
      <w:r w:rsidRPr="00E62508">
        <w:rPr>
          <w:rFonts w:ascii="Times New Roman" w:hAnsi="Times New Roman" w:cs="Times New Roman"/>
          <w:i/>
          <w:lang w:val="en-US"/>
        </w:rPr>
        <w:t>csrA</w:t>
      </w:r>
      <w:r w:rsidRPr="00500BEC">
        <w:rPr>
          <w:rFonts w:ascii="Times New Roman" w:hAnsi="Times New Roman" w:cs="Times New Roman"/>
          <w:vertAlign w:val="superscript"/>
          <w:lang w:val="en-US"/>
        </w:rPr>
        <w:t>-</w:t>
      </w:r>
      <w:r w:rsidRPr="00E62508">
        <w:rPr>
          <w:rFonts w:ascii="Times New Roman" w:hAnsi="Times New Roman" w:cs="Times New Roman"/>
          <w:lang w:val="en-US"/>
        </w:rPr>
        <w:t xml:space="preserve"> strain (p&lt;0.05</w:t>
      </w:r>
      <w:r>
        <w:rPr>
          <w:rFonts w:ascii="Times New Roman" w:hAnsi="Times New Roman" w:cs="Times New Roman"/>
          <w:lang w:val="en-US"/>
        </w:rPr>
        <w:t>)</w:t>
      </w:r>
    </w:p>
    <w:tbl>
      <w:tblPr>
        <w:tblW w:w="90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7368"/>
        <w:gridCol w:w="709"/>
      </w:tblGrid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61923" w:rsidRPr="00330F01" w:rsidRDefault="00861923" w:rsidP="0095569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0F0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contextualSpacing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contextualSpacing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sm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Rsm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  <w:t>sRNA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>RsmZ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</w:tr>
      <w:tr w:rsidR="00861923" w:rsidRPr="00330F01" w:rsidTr="00955698">
        <w:trPr>
          <w:trHeight w:val="315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Pr="00330F01" w:rsidRDefault="00861923" w:rsidP="00955698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923" w:rsidRDefault="00861923" w:rsidP="00955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923"/>
    <w:rsid w:val="00717C88"/>
    <w:rsid w:val="0086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basedOn w:val="Policepardfaut"/>
    <w:uiPriority w:val="19"/>
    <w:qFormat/>
    <w:rsid w:val="00861923"/>
    <w:rPr>
      <w:i/>
      <w:iCs/>
      <w:color w:val="808080" w:themeColor="text1" w:themeTint="7F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1923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861923"/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table" w:styleId="Grille">
    <w:name w:val="Table Grid"/>
    <w:basedOn w:val="TableauNormal"/>
    <w:uiPriority w:val="59"/>
    <w:rsid w:val="0086192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861923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861923"/>
    <w:rPr>
      <w:color w:val="800080"/>
      <w:u w:val="single"/>
    </w:rPr>
  </w:style>
  <w:style w:type="paragraph" w:customStyle="1" w:styleId="font5">
    <w:name w:val="font5"/>
    <w:basedOn w:val="Normal"/>
    <w:rsid w:val="00861923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font6">
    <w:name w:val="font6"/>
    <w:basedOn w:val="Normal"/>
    <w:rsid w:val="00861923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xl1874">
    <w:name w:val="xl1874"/>
    <w:basedOn w:val="Normal"/>
    <w:rsid w:val="0086192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75">
    <w:name w:val="xl1875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val="fr-FR"/>
    </w:rPr>
  </w:style>
  <w:style w:type="paragraph" w:customStyle="1" w:styleId="xl1876">
    <w:name w:val="xl1876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7">
    <w:name w:val="xl1877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8">
    <w:name w:val="xl1878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9">
    <w:name w:val="xl1879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80">
    <w:name w:val="xl1880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1">
    <w:name w:val="xl1881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222222"/>
      <w:lang w:val="fr-FR"/>
    </w:rPr>
  </w:style>
  <w:style w:type="paragraph" w:customStyle="1" w:styleId="xl1882">
    <w:name w:val="xl1882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3">
    <w:name w:val="xl1883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861923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861923"/>
    <w:rPr>
      <w:rFonts w:eastAsiaTheme="minorHAnsi"/>
      <w:sz w:val="22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861923"/>
  </w:style>
  <w:style w:type="character" w:styleId="Marquedannotation">
    <w:name w:val="annotation reference"/>
    <w:basedOn w:val="Policepardfaut"/>
    <w:uiPriority w:val="99"/>
    <w:semiHidden/>
    <w:unhideWhenUsed/>
    <w:rsid w:val="008619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192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192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192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1923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8619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basedOn w:val="Policepardfaut"/>
    <w:uiPriority w:val="19"/>
    <w:qFormat/>
    <w:rsid w:val="00861923"/>
    <w:rPr>
      <w:i/>
      <w:iCs/>
      <w:color w:val="808080" w:themeColor="text1" w:themeTint="7F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1923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861923"/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table" w:styleId="Grille">
    <w:name w:val="Table Grid"/>
    <w:basedOn w:val="TableauNormal"/>
    <w:uiPriority w:val="59"/>
    <w:rsid w:val="00861923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861923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861923"/>
    <w:rPr>
      <w:color w:val="800080"/>
      <w:u w:val="single"/>
    </w:rPr>
  </w:style>
  <w:style w:type="paragraph" w:customStyle="1" w:styleId="font5">
    <w:name w:val="font5"/>
    <w:basedOn w:val="Normal"/>
    <w:rsid w:val="00861923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font6">
    <w:name w:val="font6"/>
    <w:basedOn w:val="Normal"/>
    <w:rsid w:val="00861923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xl1874">
    <w:name w:val="xl1874"/>
    <w:basedOn w:val="Normal"/>
    <w:rsid w:val="0086192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75">
    <w:name w:val="xl1875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val="fr-FR"/>
    </w:rPr>
  </w:style>
  <w:style w:type="paragraph" w:customStyle="1" w:styleId="xl1876">
    <w:name w:val="xl1876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7">
    <w:name w:val="xl1877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8">
    <w:name w:val="xl1878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9">
    <w:name w:val="xl1879"/>
    <w:basedOn w:val="Normal"/>
    <w:rsid w:val="0086192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80">
    <w:name w:val="xl1880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1">
    <w:name w:val="xl1881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222222"/>
      <w:lang w:val="fr-FR"/>
    </w:rPr>
  </w:style>
  <w:style w:type="paragraph" w:customStyle="1" w:styleId="xl1882">
    <w:name w:val="xl1882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3">
    <w:name w:val="xl1883"/>
    <w:basedOn w:val="Normal"/>
    <w:rsid w:val="0086192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861923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861923"/>
    <w:rPr>
      <w:rFonts w:eastAsiaTheme="minorHAnsi"/>
      <w:sz w:val="22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861923"/>
  </w:style>
  <w:style w:type="character" w:styleId="Marquedannotation">
    <w:name w:val="annotation reference"/>
    <w:basedOn w:val="Policepardfaut"/>
    <w:uiPriority w:val="99"/>
    <w:semiHidden/>
    <w:unhideWhenUsed/>
    <w:rsid w:val="008619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192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192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192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1923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861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77</Words>
  <Characters>18024</Characters>
  <Application>Microsoft Macintosh Word</Application>
  <DocSecurity>0</DocSecurity>
  <Lines>150</Lines>
  <Paragraphs>42</Paragraphs>
  <ScaleCrop>false</ScaleCrop>
  <Company>Institut Pasteur</Company>
  <LinksUpToDate>false</LinksUpToDate>
  <CharactersWithSpaces>2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6-12-27T21:53:00Z</dcterms:created>
  <dcterms:modified xsi:type="dcterms:W3CDTF">2016-12-27T21:54:00Z</dcterms:modified>
</cp:coreProperties>
</file>